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3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0"/>
        <w:gridCol w:w="2610"/>
        <w:gridCol w:w="2250"/>
        <w:gridCol w:w="2610"/>
      </w:tblGrid>
      <w:tr>
        <w:trPr/>
        <w:tc>
          <w:tcPr>
            <w:tcW w:w="103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8" w:leader="none"/>
              </w:tabs>
              <w:spacing w:lineRule="auto" w:line="288"/>
              <w:ind w:left="-38" w:hanging="0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>Table S1. List of proteins used in the RPPA assay</w:t>
            </w:r>
          </w:p>
        </w:tc>
      </w:tr>
      <w:tr>
        <w:trPr/>
        <w:tc>
          <w:tcPr>
            <w:tcW w:w="103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38" w:leader="none"/>
              </w:tabs>
              <w:spacing w:lineRule="auto" w:line="288"/>
              <w:ind w:left="-38" w:hanging="0"/>
              <w:rPr>
                <w:rFonts w:ascii="Arial" w:hAnsi="Arial" w:cs="Arial"/>
                <w:lang w:bidi="en-US"/>
              </w:rPr>
            </w:pPr>
            <w:r>
              <w:rPr>
                <w:rFonts w:cs="Verdana" w:ascii="Verdana" w:hAnsi="Verdana"/>
                <w:color w:val="000000"/>
                <w:lang w:bidi="en-US"/>
              </w:rPr>
              <w:t xml:space="preserve">The protein set used to analyze the patient samples </w:t>
            </w:r>
            <w:r>
              <w:rPr>
                <w:rFonts w:cs="Arial" w:ascii="Arial" w:hAnsi="Arial"/>
                <w:color w:val="000000"/>
                <w:lang w:bidi="en-US"/>
              </w:rPr>
              <w:t>contained a total of 125 proteins, of which 74 of the proteins overlap with the cell line sample analysis (red).</w:t>
            </w:r>
          </w:p>
        </w:tc>
      </w:tr>
      <w:tr>
        <w:trPr/>
        <w:tc>
          <w:tcPr>
            <w:tcW w:w="2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ACC pS7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MAPK pT202/20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aB crystall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68" w:leader="none"/>
              </w:tabs>
              <w:spacing w:lineRule="auto" w:line="288"/>
              <w:ind w:left="972" w:hanging="972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HSP70</w:t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AIB1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mTOR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ACC1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68" w:leader="none"/>
              </w:tabs>
              <w:spacing w:lineRule="auto" w:line="288"/>
              <w:ind w:left="972" w:hanging="972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IGFRb</w:t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AKT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p21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annexin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68" w:leader="none"/>
              </w:tabs>
              <w:spacing w:lineRule="auto" w:line="288"/>
              <w:ind w:left="972" w:hanging="972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JNK pT183</w:t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Akt pS473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p27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ATM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68" w:leader="none"/>
              </w:tabs>
              <w:spacing w:lineRule="auto" w:line="288"/>
              <w:ind w:left="972" w:hanging="972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MEK1/2 pS217</w:t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AKT pS473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p38 pT180/Y182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ATR pS423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68" w:leader="none"/>
              </w:tabs>
              <w:spacing w:lineRule="auto" w:line="288"/>
              <w:ind w:left="972" w:hanging="972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MME CD10</w:t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AKT pT308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p53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ATRIP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68" w:leader="none"/>
              </w:tabs>
              <w:spacing w:lineRule="auto" w:line="288"/>
              <w:ind w:left="972" w:hanging="972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MSH2</w:t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AMPK A pT172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p70 S6K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b-Raf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68" w:leader="none"/>
              </w:tabs>
              <w:spacing w:lineRule="auto" w:line="288"/>
              <w:ind w:left="972" w:hanging="972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-cadherin</w:t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AMPK A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p70 S6K pT389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BAD pS112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68" w:leader="none"/>
              </w:tabs>
              <w:spacing w:lineRule="auto" w:line="288"/>
              <w:ind w:left="972" w:hanging="972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FKBp65 pS536</w:t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AR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46. PDK1 pS241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BAX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68" w:leader="none"/>
              </w:tabs>
              <w:spacing w:lineRule="auto" w:line="288"/>
              <w:ind w:left="972" w:hanging="972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70S6K pS371</w:t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beta-catenin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47. PKC-A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Bcl-X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68" w:leader="none"/>
              </w:tabs>
              <w:spacing w:lineRule="auto" w:line="288"/>
              <w:ind w:left="972" w:hanging="972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AI1</w:t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beta-catenin pS33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PKC-A pS657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Bcl-xL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68" w:leader="none"/>
              </w:tabs>
              <w:spacing w:lineRule="auto" w:line="288"/>
              <w:ind w:left="972" w:hanging="972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leaved PARP</w:t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Bcl2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PR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Bcl2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68" w:leader="none"/>
              </w:tabs>
              <w:spacing w:lineRule="auto" w:line="288"/>
              <w:ind w:left="972" w:hanging="972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leaved PARP</w:t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BIM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PTEN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BID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68" w:leader="none"/>
              </w:tabs>
              <w:spacing w:lineRule="auto" w:line="288"/>
              <w:ind w:left="972" w:hanging="972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AX2</w:t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cKIT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Rb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-Raf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68" w:leader="none"/>
              </w:tabs>
              <w:spacing w:lineRule="auto" w:line="288"/>
              <w:ind w:left="972" w:hanging="972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CNA</w:t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cMYC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Rb pS807/811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F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68" w:leader="none"/>
              </w:tabs>
              <w:spacing w:lineRule="auto" w:line="288"/>
              <w:ind w:left="972" w:hanging="972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KCE pT40</w:t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Cleaved Capase 7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S6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K1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68" w:leader="none"/>
              </w:tabs>
              <w:spacing w:lineRule="auto" w:line="288"/>
              <w:ind w:left="972" w:hanging="972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MAD1</w:t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Caveolin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S6 pS235/236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HK2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68" w:leader="none"/>
              </w:tabs>
              <w:spacing w:lineRule="auto" w:line="288"/>
              <w:ind w:left="972" w:hanging="972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MAD4</w:t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CD31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S6 pS240/244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ER pS167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68" w:leader="none"/>
              </w:tabs>
              <w:spacing w:lineRule="auto" w:line="288"/>
              <w:ind w:left="972" w:hanging="972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TAT6 pY641</w:t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COLLAGEN VI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SMAD3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Fibronectin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68" w:leader="none"/>
              </w:tabs>
              <w:spacing w:lineRule="auto" w:line="288"/>
              <w:ind w:left="972" w:hanging="972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YK</w:t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Cyclin D1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SMAD3 pS432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Fortilin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68" w:leader="none"/>
              </w:tabs>
              <w:spacing w:lineRule="auto" w:line="288"/>
              <w:ind w:left="972" w:hanging="972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AU</w:t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CyclinE1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SRC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FOXM1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68" w:leader="none"/>
              </w:tabs>
              <w:spacing w:lineRule="auto" w:line="288"/>
              <w:ind w:left="972" w:hanging="972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elomerase</w:t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E-cadherin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SRC pY527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FOXO3a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68" w:leader="none"/>
              </w:tabs>
              <w:spacing w:lineRule="auto" w:line="288"/>
              <w:ind w:left="972" w:hanging="972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XRCC1</w:t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EGFR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STAT3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ATA3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68" w:leader="none"/>
              </w:tabs>
              <w:spacing w:lineRule="auto" w:line="288"/>
              <w:ind w:left="972" w:hanging="972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YAP pY127 </w:t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eIF4E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STAT3 pT727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SK3a/b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68" w:leader="none"/>
              </w:tabs>
              <w:spacing w:lineRule="auto" w:line="288"/>
              <w:ind w:left="972" w:hanging="972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YBI </w:t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ELK-1_pS383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STAT3 pY705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YS1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68" w:leader="none"/>
              </w:tabs>
              <w:spacing w:lineRule="auto" w:line="288"/>
              <w:ind w:left="972" w:hanging="972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YBI pS112 </w:t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ER pS118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STAT5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YS1 pS640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ind w:lef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ERK2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STAT5 pY694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ind w:left="-108" w:hanging="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ind w:lef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ETV6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STAT6 pY641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ind w:left="-108" w:hanging="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ind w:lef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FAK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Stathmin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ind w:left="-108" w:hanging="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ind w:lef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FOXO3 A pS318/321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TSC2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ind w:left="-108" w:hanging="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ind w:lef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GSK3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TSC2 pT1462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ind w:left="-108" w:hanging="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ind w:lef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GSK3 pS21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VEGFR2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ind w:left="-108" w:hanging="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ind w:lef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HER2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14-3-3 Zeta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ind w:left="-108" w:hanging="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ind w:lef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HSP27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4EBP1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ind w:left="-108" w:hanging="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ind w:lef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IGFBP2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4EBP1 pS65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ind w:left="-108" w:hanging="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ind w:lef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IRS-1</w:t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4EBP1 pT37/46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ind w:left="-108" w:hanging="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</w:r>
          </w:p>
        </w:tc>
        <w:tc>
          <w:tcPr>
            <w:tcW w:w="2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ind w:lef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spacing w:lineRule="auto" w:line="288"/>
              <w:ind w:left="720" w:hanging="758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IRS-1 pS307</w:t>
            </w:r>
          </w:p>
        </w:tc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32" w:leader="none"/>
                <w:tab w:val="left" w:pos="522" w:leader="none"/>
              </w:tabs>
              <w:spacing w:lineRule="auto" w:line="288"/>
              <w:ind w:left="1080" w:hanging="108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  <w:t>YAP</w:t>
            </w:r>
          </w:p>
        </w:tc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ind w:left="-108" w:hanging="0"/>
              <w:rPr>
                <w:rFonts w:ascii="Arial" w:hAnsi="Arial" w:cs="Arial"/>
                <w:color w:val="DD0806"/>
                <w:lang w:bidi="en-US"/>
              </w:rPr>
            </w:pPr>
            <w:r>
              <w:rPr>
                <w:rFonts w:cs="Arial" w:ascii="Arial" w:hAnsi="Arial"/>
                <w:color w:val="DD0806"/>
                <w:lang w:bidi="en-US"/>
              </w:rPr>
            </w:r>
          </w:p>
        </w:tc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ind w:left="-108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75"/>
      <w:numFmt w:val="decimal"/>
      <w:lvlText w:val="%1."/>
      <w:lvlJc w:val="left"/>
      <w:pPr>
        <w:tabs>
          <w:tab w:val="num" w:pos="720"/>
        </w:tabs>
        <w:ind w:left="1080" w:hanging="360"/>
      </w:pPr>
      <w:rPr/>
    </w:lvl>
  </w:abstractNum>
  <w:abstractNum w:abstractNumId="2">
    <w:lvl w:ilvl="0">
      <w:start w:val="38"/>
      <w:numFmt w:val="decimal"/>
      <w:lvlText w:val="%1."/>
      <w:lvlJc w:val="left"/>
      <w:pPr>
        <w:tabs>
          <w:tab w:val="num" w:pos="720"/>
        </w:tabs>
        <w:ind w:left="1080" w:hanging="360"/>
      </w:pPr>
      <w:rPr/>
    </w:lvl>
  </w:abstractNum>
  <w:abstractNum w:abstractNumId="3">
    <w:lvl w:ilvl="0">
      <w:start w:val="101"/>
      <w:numFmt w:val="decimal"/>
      <w:lvlText w:val="%1."/>
      <w:lvlJc w:val="left"/>
      <w:pPr>
        <w:tabs>
          <w:tab w:val="num" w:pos="720"/>
        </w:tabs>
        <w:ind w:left="972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19:40:00Z</dcterms:created>
  <dc:creator>Mac User</dc:creator>
  <dc:description/>
  <cp:keywords/>
  <dc:language>en-US</dc:language>
  <cp:lastModifiedBy>Khandan Keyomarsi</cp:lastModifiedBy>
  <dcterms:modified xsi:type="dcterms:W3CDTF">2011-11-21T19:40:00Z</dcterms:modified>
  <cp:revision>2</cp:revision>
  <dc:subject/>
  <dc:title>Table S2</dc:title>
</cp:coreProperties>
</file>